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91D32" w14:textId="77777777" w:rsidR="009F2C25" w:rsidRPr="006E5B7A" w:rsidRDefault="009F2C25" w:rsidP="009F2C25">
      <w:r w:rsidRPr="00363032">
        <w:rPr>
          <w:b/>
          <w:bCs/>
        </w:rPr>
        <w:t xml:space="preserve">Supplementary </w:t>
      </w:r>
      <w:r>
        <w:rPr>
          <w:b/>
          <w:bCs/>
        </w:rPr>
        <w:t>F</w:t>
      </w:r>
      <w:r w:rsidRPr="00363032">
        <w:rPr>
          <w:b/>
          <w:bCs/>
        </w:rPr>
        <w:t xml:space="preserve">ile </w:t>
      </w:r>
      <w:r>
        <w:rPr>
          <w:b/>
          <w:bCs/>
        </w:rPr>
        <w:t>1</w:t>
      </w:r>
      <w:r w:rsidRPr="00363032">
        <w:rPr>
          <w:b/>
          <w:bCs/>
        </w:rPr>
        <w:t xml:space="preserve">: </w:t>
      </w:r>
      <w:proofErr w:type="spellStart"/>
      <w:r w:rsidRPr="00363032">
        <w:rPr>
          <w:b/>
          <w:bCs/>
        </w:rPr>
        <w:t>Abbvie</w:t>
      </w:r>
      <w:proofErr w:type="spellEnd"/>
      <w:r w:rsidRPr="00363032">
        <w:rPr>
          <w:b/>
          <w:bCs/>
        </w:rPr>
        <w:t xml:space="preserve"> and Gilead DAA Patent Applications in Thailand </w:t>
      </w:r>
    </w:p>
    <w:tbl>
      <w:tblPr>
        <w:tblW w:w="9212" w:type="dxa"/>
        <w:shd w:val="clear" w:color="auto" w:fill="F2F2F2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4095"/>
        <w:gridCol w:w="2688"/>
        <w:gridCol w:w="25"/>
      </w:tblGrid>
      <w:tr w:rsidR="009F2C25" w:rsidRPr="00363032" w14:paraId="12D3FC0D" w14:textId="77777777" w:rsidTr="00B57AFC">
        <w:trPr>
          <w:gridAfter w:val="1"/>
          <w:wAfter w:w="25" w:type="dxa"/>
          <w:trHeight w:val="20"/>
          <w:tblHeader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300" w:type="dxa"/>
              <w:left w:w="120" w:type="dxa"/>
              <w:bottom w:w="75" w:type="dxa"/>
              <w:right w:w="120" w:type="dxa"/>
            </w:tcMar>
            <w:hideMark/>
          </w:tcPr>
          <w:p w14:paraId="53F1C4AE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b/>
                <w:bCs/>
                <w:color w:val="333333"/>
                <w:sz w:val="16"/>
                <w:szCs w:val="16"/>
                <w:lang w:eastAsia="en-AU"/>
              </w:rPr>
              <w:t xml:space="preserve">Product Name(s) and Patent applicant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300" w:type="dxa"/>
              <w:left w:w="120" w:type="dxa"/>
              <w:bottom w:w="75" w:type="dxa"/>
              <w:right w:w="120" w:type="dxa"/>
            </w:tcMar>
            <w:hideMark/>
          </w:tcPr>
          <w:p w14:paraId="7D1325E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b/>
                <w:bCs/>
                <w:color w:val="333333"/>
                <w:sz w:val="16"/>
                <w:szCs w:val="16"/>
                <w:lang w:eastAsia="en-AU"/>
              </w:rPr>
              <w:t>Patent Description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300" w:type="dxa"/>
              <w:left w:w="120" w:type="dxa"/>
              <w:bottom w:w="75" w:type="dxa"/>
              <w:right w:w="120" w:type="dxa"/>
            </w:tcMar>
            <w:hideMark/>
          </w:tcPr>
          <w:p w14:paraId="62A298FD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b/>
                <w:bCs/>
                <w:color w:val="333333"/>
                <w:sz w:val="16"/>
                <w:szCs w:val="16"/>
                <w:lang w:eastAsia="en-AU"/>
              </w:rPr>
              <w:t>Patent Status</w:t>
            </w:r>
          </w:p>
        </w:tc>
      </w:tr>
      <w:tr w:rsidR="009F2C25" w:rsidRPr="00363032" w14:paraId="1C42C7ED" w14:textId="77777777" w:rsidTr="00B57AFC"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697945E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Abbvie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Glecapre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/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Pibren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100/40 mg</w:t>
            </w:r>
          </w:p>
          <w:p w14:paraId="6C7B9E2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Glecapre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/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Pibren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50/20 mg/pellets</w:t>
            </w:r>
          </w:p>
          <w:p w14:paraId="5D706729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3C3273ED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Glecapre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compound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76961161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76259E9C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19B31271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8FC8F50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C12BD1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Pibren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compound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5ECEAB5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2F2F2"/>
            <w:vAlign w:val="center"/>
            <w:hideMark/>
          </w:tcPr>
          <w:p w14:paraId="3CF4E2F1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54782759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D73931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CB9D2DC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Glecapre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/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Pibren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solid compositions I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FDB1564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42D08481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1D323997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08A5D0C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720556C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Glecapre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/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Pibren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solid compositions II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E79F5B0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2F2F2"/>
            <w:vAlign w:val="center"/>
            <w:hideMark/>
          </w:tcPr>
          <w:p w14:paraId="17D338AE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0180813E" w14:textId="77777777" w:rsidTr="00B57AFC"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2AD8092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Gilead 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+Dacla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400+60 mg</w:t>
            </w:r>
          </w:p>
          <w:p w14:paraId="3CE513C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/Daclatasvir 400/60 mg</w:t>
            </w:r>
          </w:p>
          <w:p w14:paraId="3B35CDD5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1A2631D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active metabolit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4653715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0A307EE3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42445DD0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EAD28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09B8F4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Daclatasvir compound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AD4CDB1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Withdrawn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2F2F2"/>
            <w:vAlign w:val="center"/>
            <w:hideMark/>
          </w:tcPr>
          <w:p w14:paraId="00E3E7E8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1F4C89CF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CFC6A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5060FD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compound (prodrug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49BD839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59C2BFFF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39E65712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64F7A74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2198D15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Daclatasvir crystalline form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946296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Withdrawn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2F2F2"/>
            <w:vAlign w:val="center"/>
            <w:hideMark/>
          </w:tcPr>
          <w:p w14:paraId="43AF5F43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2CD111B5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A71D30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A179780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processes, intermediates &amp; product-by-proces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61BD3E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549D2CEB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778AF045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BA11A8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E839BB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crystalline forms &amp; preparation processe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9F979E5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2F2F2"/>
            <w:vAlign w:val="center"/>
            <w:hideMark/>
          </w:tcPr>
          <w:p w14:paraId="32C62BCC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21AD21AF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308BFE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9774BBD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processes &amp; intermediate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0A181E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6F015880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42A976EA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F201B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4391D8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Compositions comprising crystalline Sofosbuvi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E2E9F8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2F2F2"/>
            <w:vAlign w:val="center"/>
            <w:hideMark/>
          </w:tcPr>
          <w:p w14:paraId="1DAAF5EE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3B6CCF50" w14:textId="77777777" w:rsidTr="00B57AFC"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7A43C579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Gilead Sofosbuvir/ledipasvir 400/90 mg</w:t>
            </w:r>
          </w:p>
          <w:p w14:paraId="14FBA454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14DBD740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active metabolit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50DD7695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FF4FF"/>
            <w:vAlign w:val="center"/>
            <w:hideMark/>
          </w:tcPr>
          <w:p w14:paraId="5B1B2524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6E44E75C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vAlign w:val="center"/>
            <w:hideMark/>
          </w:tcPr>
          <w:p w14:paraId="585A05D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09F7B94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compound (prodrug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1548826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4E9F9"/>
            <w:vAlign w:val="center"/>
            <w:hideMark/>
          </w:tcPr>
          <w:p w14:paraId="32F7FA2A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00C630E0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vAlign w:val="center"/>
            <w:hideMark/>
          </w:tcPr>
          <w:p w14:paraId="646CA6E9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74C277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Ledipasvir compound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F92CC81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FF4FF"/>
            <w:vAlign w:val="center"/>
            <w:hideMark/>
          </w:tcPr>
          <w:p w14:paraId="3DBC6D9F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2BADE821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vAlign w:val="center"/>
            <w:hideMark/>
          </w:tcPr>
          <w:p w14:paraId="4E4DB91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6C3B980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processes, intermediates &amp; product-by-proces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DB01D44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4E9F9"/>
            <w:vAlign w:val="center"/>
            <w:hideMark/>
          </w:tcPr>
          <w:p w14:paraId="185FBBA2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696A7944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vAlign w:val="center"/>
            <w:hideMark/>
          </w:tcPr>
          <w:p w14:paraId="49AF0F42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BE92593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crystalline forms &amp; preparation processe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A536700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FF4FF"/>
            <w:vAlign w:val="center"/>
            <w:hideMark/>
          </w:tcPr>
          <w:p w14:paraId="0CA32260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7E1D2A30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vAlign w:val="center"/>
            <w:hideMark/>
          </w:tcPr>
          <w:p w14:paraId="34BB0EFA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73A6E8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processes &amp; intermediate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7AF057C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4E9F9"/>
            <w:vAlign w:val="center"/>
            <w:hideMark/>
          </w:tcPr>
          <w:p w14:paraId="40725B16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663F2D7B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vAlign w:val="center"/>
            <w:hideMark/>
          </w:tcPr>
          <w:p w14:paraId="3FE8736A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3A08CA3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Sofosbuvir in combination with Ledipasvir or 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Radalbu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composition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1402EF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FF4FF"/>
            <w:vAlign w:val="center"/>
            <w:hideMark/>
          </w:tcPr>
          <w:p w14:paraId="2656AD32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32C0C654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vAlign w:val="center"/>
            <w:hideMark/>
          </w:tcPr>
          <w:p w14:paraId="20C0AB1E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A7152CD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Compositions comprising crystalline Sofosbuvi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8823F1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4E9F9"/>
            <w:vAlign w:val="center"/>
            <w:hideMark/>
          </w:tcPr>
          <w:p w14:paraId="07BB2D2D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5F017F41" w14:textId="77777777" w:rsidTr="00B57AFC"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28855A16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Gilead Sofosbuvir/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Velpa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150/37.5 mg/pellets</w:t>
            </w:r>
          </w:p>
          <w:p w14:paraId="1EDDC21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/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Velpa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200/50 mg/pellets</w:t>
            </w:r>
          </w:p>
          <w:p w14:paraId="3C6C3D8E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/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Velpa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400/100 mg</w:t>
            </w:r>
          </w:p>
          <w:p w14:paraId="1F824FD2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653CFFF5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active metabolit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70343D95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1F2B6655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4C2DE634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77BB92D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07BE803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compound (prodrug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C808DC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2F2F2"/>
            <w:vAlign w:val="center"/>
            <w:hideMark/>
          </w:tcPr>
          <w:p w14:paraId="1ACD2C6C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7106EE23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E530DC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E9024D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processes, intermediates &amp; product-by-proces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AE2196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1EF67C30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4F457A4D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1EAB77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48D28B9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crystalline forms &amp; preparation processe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660088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2F2F2"/>
            <w:vAlign w:val="center"/>
            <w:hideMark/>
          </w:tcPr>
          <w:p w14:paraId="2D346CFA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0E0B4189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71C0C1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1FC6B5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processes &amp; intermediate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BAF4139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3D660644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44AEBE76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0DDEEA6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D1933E4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Velpa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compound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AE886A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2F2F2"/>
            <w:vAlign w:val="center"/>
            <w:hideMark/>
          </w:tcPr>
          <w:p w14:paraId="15825976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15832597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CD905A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F27C495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Compositions comprising crystalline Sofosbuvi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3AD5395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4B6C5199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7A4D2814" w14:textId="77777777" w:rsidTr="00B57AFC">
        <w:tc>
          <w:tcPr>
            <w:tcW w:w="24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6345BE83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Gilead Sofosbuvir/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Velpa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/</w:t>
            </w: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Voxilapre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400/100/100 mg</w:t>
            </w:r>
          </w:p>
          <w:p w14:paraId="05AA8B53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7AAF998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active metabolite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120" w:type="dxa"/>
              <w:left w:w="120" w:type="dxa"/>
              <w:bottom w:w="0" w:type="dxa"/>
              <w:right w:w="120" w:type="dxa"/>
            </w:tcMar>
            <w:hideMark/>
          </w:tcPr>
          <w:p w14:paraId="3DA2FBC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FF4FF"/>
            <w:vAlign w:val="center"/>
            <w:hideMark/>
          </w:tcPr>
          <w:p w14:paraId="30A30D97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396FC08A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vAlign w:val="center"/>
            <w:hideMark/>
          </w:tcPr>
          <w:p w14:paraId="7D077961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2C870A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compound (prodrug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E969E9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4E9F9"/>
            <w:vAlign w:val="center"/>
            <w:hideMark/>
          </w:tcPr>
          <w:p w14:paraId="734F0495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7CD280CB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vAlign w:val="center"/>
            <w:hideMark/>
          </w:tcPr>
          <w:p w14:paraId="0F3A4414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95273D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processes, intermediates &amp; product-by-proces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B33620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FF4FF"/>
            <w:vAlign w:val="center"/>
            <w:hideMark/>
          </w:tcPr>
          <w:p w14:paraId="7D45E0EB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7D09F01B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vAlign w:val="center"/>
            <w:hideMark/>
          </w:tcPr>
          <w:p w14:paraId="32A3DB77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327377A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crystalline forms &amp; preparation processe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288159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4E9F9"/>
            <w:vAlign w:val="center"/>
            <w:hideMark/>
          </w:tcPr>
          <w:p w14:paraId="59B12CA1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3D708C00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vAlign w:val="center"/>
            <w:hideMark/>
          </w:tcPr>
          <w:p w14:paraId="014D30ED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95AA3F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Sofosbuvir processes &amp; intermediate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5518A48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FF4FF"/>
            <w:vAlign w:val="center"/>
            <w:hideMark/>
          </w:tcPr>
          <w:p w14:paraId="5432D70A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04ACB5A7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vAlign w:val="center"/>
            <w:hideMark/>
          </w:tcPr>
          <w:p w14:paraId="21B7AF06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EC2368C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Velpatas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compound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BB369A2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4E9F9"/>
            <w:vAlign w:val="center"/>
            <w:hideMark/>
          </w:tcPr>
          <w:p w14:paraId="4CE83E59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66B1EB53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vAlign w:val="center"/>
            <w:hideMark/>
          </w:tcPr>
          <w:p w14:paraId="70C1688F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6D52C30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Compositions comprising crystalline Sofosbuvir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4FF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B0CF930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 (opposed)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FF4FF"/>
            <w:vAlign w:val="center"/>
            <w:hideMark/>
          </w:tcPr>
          <w:p w14:paraId="3BC098C7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F2C25" w:rsidRPr="00363032" w14:paraId="6B0A377F" w14:textId="77777777" w:rsidTr="00B57AFC">
        <w:tc>
          <w:tcPr>
            <w:tcW w:w="24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vAlign w:val="center"/>
            <w:hideMark/>
          </w:tcPr>
          <w:p w14:paraId="529DB19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6B37B14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proofErr w:type="spellStart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Voxilaprevir</w:t>
            </w:r>
            <w:proofErr w:type="spellEnd"/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 xml:space="preserve"> &amp; combinations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4E9F9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E8553BB" w14:textId="77777777" w:rsidR="009F2C25" w:rsidRPr="00363032" w:rsidRDefault="009F2C25" w:rsidP="00B57AFC">
            <w:pPr>
              <w:spacing w:after="0" w:line="240" w:lineRule="auto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</w:pPr>
            <w:r w:rsidRPr="00363032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AU"/>
              </w:rPr>
              <w:t>Filed</w:t>
            </w:r>
          </w:p>
        </w:tc>
        <w:tc>
          <w:tcPr>
            <w:tcW w:w="25" w:type="dxa"/>
            <w:tcBorders>
              <w:left w:val="single" w:sz="4" w:space="0" w:color="auto"/>
            </w:tcBorders>
            <w:shd w:val="clear" w:color="auto" w:fill="E4E9F9"/>
            <w:vAlign w:val="center"/>
            <w:hideMark/>
          </w:tcPr>
          <w:p w14:paraId="4BE9FFE1" w14:textId="77777777" w:rsidR="009F2C25" w:rsidRPr="00363032" w:rsidRDefault="009F2C25" w:rsidP="00B57A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</w:tbl>
    <w:p w14:paraId="01FFFE66" w14:textId="77777777" w:rsidR="009F2C25" w:rsidRPr="00363032" w:rsidRDefault="009F2C25" w:rsidP="009F2C25">
      <w:pPr>
        <w:spacing w:after="0" w:line="240" w:lineRule="auto"/>
      </w:pPr>
      <w:r w:rsidRPr="00363032">
        <w:rPr>
          <w:sz w:val="16"/>
          <w:szCs w:val="16"/>
        </w:rPr>
        <w:t xml:space="preserve">Adapted from </w:t>
      </w:r>
      <w:proofErr w:type="spellStart"/>
      <w:r w:rsidRPr="00363032">
        <w:rPr>
          <w:sz w:val="16"/>
          <w:szCs w:val="16"/>
        </w:rPr>
        <w:t>Medspal</w:t>
      </w:r>
      <w:proofErr w:type="spellEnd"/>
      <w:r w:rsidRPr="00363032">
        <w:rPr>
          <w:sz w:val="16"/>
          <w:szCs w:val="16"/>
        </w:rPr>
        <w:t xml:space="preserve"> </w:t>
      </w:r>
      <w:hyperlink r:id="rId4" w:history="1">
        <w:r w:rsidRPr="00363032">
          <w:rPr>
            <w:color w:val="0563C1" w:themeColor="hyperlink"/>
            <w:sz w:val="16"/>
            <w:szCs w:val="16"/>
            <w:u w:val="single"/>
          </w:rPr>
          <w:t>https://www.medspal.org/?countries%5B%5D=Thailand&amp;disease_area%5B%5D=Hepatitis+C+(HCV)&amp;page=1</w:t>
        </w:r>
      </w:hyperlink>
    </w:p>
    <w:p w14:paraId="54CF3AE3" w14:textId="77777777" w:rsidR="009F2C25" w:rsidRPr="00363032" w:rsidRDefault="009F2C25" w:rsidP="009F2C25"/>
    <w:p w14:paraId="2D12FA46" w14:textId="77777777" w:rsidR="009F2C25" w:rsidRPr="00363032" w:rsidRDefault="009F2C25" w:rsidP="009F2C25"/>
    <w:p w14:paraId="4C1817CF" w14:textId="77777777" w:rsidR="009F2C25" w:rsidRDefault="009F2C25" w:rsidP="009F2C25">
      <w:pPr>
        <w:spacing w:line="480" w:lineRule="auto"/>
      </w:pPr>
    </w:p>
    <w:p w14:paraId="724DF2B3" w14:textId="6A7B1276" w:rsidR="009F2C25" w:rsidRDefault="009F2C25" w:rsidP="009F2C25"/>
    <w:p w14:paraId="3364BE0E" w14:textId="77777777" w:rsidR="009F2C25" w:rsidRDefault="009F2C25" w:rsidP="009F2C25">
      <w:pPr>
        <w:keepNext/>
        <w:spacing w:after="0" w:line="240" w:lineRule="auto"/>
        <w:rPr>
          <w:b/>
          <w:bCs/>
        </w:rPr>
      </w:pPr>
      <w:r>
        <w:rPr>
          <w:b/>
          <w:bCs/>
        </w:rPr>
        <w:t>Supplementary File 2</w:t>
      </w:r>
      <w:r w:rsidRPr="00886355">
        <w:rPr>
          <w:b/>
          <w:bCs/>
        </w:rPr>
        <w:t>: MPP licences</w:t>
      </w:r>
    </w:p>
    <w:p w14:paraId="3ADBF0D5" w14:textId="77777777" w:rsidR="009F2C25" w:rsidRPr="00886355" w:rsidRDefault="009F2C25" w:rsidP="009F2C25">
      <w:pPr>
        <w:keepNext/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3119"/>
        <w:gridCol w:w="2500"/>
      </w:tblGrid>
      <w:tr w:rsidR="009F2C25" w14:paraId="38C13A85" w14:textId="77777777" w:rsidTr="00B57AFC">
        <w:tc>
          <w:tcPr>
            <w:tcW w:w="1838" w:type="dxa"/>
            <w:shd w:val="clear" w:color="auto" w:fill="D9E2F3" w:themeFill="accent1" w:themeFillTint="33"/>
          </w:tcPr>
          <w:p w14:paraId="22B2FBBD" w14:textId="77777777" w:rsidR="009F2C25" w:rsidRDefault="009F2C25" w:rsidP="00B57AFC">
            <w:pPr>
              <w:keepNext/>
            </w:pPr>
            <w:r>
              <w:t>DAA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47704BC4" w14:textId="77777777" w:rsidR="009F2C25" w:rsidRDefault="009F2C25" w:rsidP="00B57AFC">
            <w:pPr>
              <w:keepNext/>
            </w:pPr>
            <w:r>
              <w:t>Patent holder</w:t>
            </w:r>
          </w:p>
        </w:tc>
        <w:tc>
          <w:tcPr>
            <w:tcW w:w="3119" w:type="dxa"/>
            <w:shd w:val="clear" w:color="auto" w:fill="D9E2F3" w:themeFill="accent1" w:themeFillTint="33"/>
          </w:tcPr>
          <w:p w14:paraId="3A176A55" w14:textId="77777777" w:rsidR="009F2C25" w:rsidRDefault="009F2C25" w:rsidP="00B57AFC">
            <w:pPr>
              <w:keepNext/>
            </w:pPr>
            <w:r>
              <w:t>Licenced generic partners</w:t>
            </w:r>
          </w:p>
        </w:tc>
        <w:tc>
          <w:tcPr>
            <w:tcW w:w="2500" w:type="dxa"/>
            <w:shd w:val="clear" w:color="auto" w:fill="D9E2F3" w:themeFill="accent1" w:themeFillTint="33"/>
          </w:tcPr>
          <w:p w14:paraId="2F570756" w14:textId="77777777" w:rsidR="009F2C25" w:rsidRDefault="009F2C25" w:rsidP="00B57AFC">
            <w:pPr>
              <w:keepNext/>
            </w:pPr>
            <w:r>
              <w:t>Number of countries that can receive these medicines and percent coverage of global population</w:t>
            </w:r>
          </w:p>
        </w:tc>
      </w:tr>
      <w:tr w:rsidR="009F2C25" w14:paraId="7C33CE61" w14:textId="77777777" w:rsidTr="00B57AFC">
        <w:tc>
          <w:tcPr>
            <w:tcW w:w="1838" w:type="dxa"/>
          </w:tcPr>
          <w:p w14:paraId="67EED6B5" w14:textId="77777777" w:rsidR="009F2C25" w:rsidRDefault="009F2C25" w:rsidP="00B57AFC">
            <w:bookmarkStart w:id="0" w:name="_Hlk149905940"/>
            <w:r w:rsidRPr="00624AC9">
              <w:t>Daclatasvir (DAC)</w:t>
            </w:r>
          </w:p>
        </w:tc>
        <w:tc>
          <w:tcPr>
            <w:tcW w:w="1559" w:type="dxa"/>
          </w:tcPr>
          <w:p w14:paraId="50AFC827" w14:textId="77777777" w:rsidR="009F2C25" w:rsidRDefault="009F2C25" w:rsidP="00B57AFC">
            <w:r w:rsidRPr="00624AC9">
              <w:t>Bristol-Myers Squibb (BMS)</w:t>
            </w:r>
          </w:p>
        </w:tc>
        <w:tc>
          <w:tcPr>
            <w:tcW w:w="3119" w:type="dxa"/>
          </w:tcPr>
          <w:p w14:paraId="029E5750" w14:textId="77777777" w:rsidR="009F2C25" w:rsidRDefault="009F2C25" w:rsidP="00B57AFC">
            <w:r w:rsidRPr="004E06C3">
              <w:t>Sublicences can be issued to qualified entities worldwide</w:t>
            </w:r>
            <w:r>
              <w:t xml:space="preserve"> –   currently </w:t>
            </w:r>
            <w:proofErr w:type="spellStart"/>
            <w:r>
              <w:t>Beximco</w:t>
            </w:r>
            <w:proofErr w:type="spellEnd"/>
            <w:r>
              <w:t xml:space="preserve"> Pharma, </w:t>
            </w:r>
            <w:r w:rsidRPr="00A9612A">
              <w:t xml:space="preserve">Cipla, Hetero, Laurus, Mylan, </w:t>
            </w:r>
            <w:proofErr w:type="spellStart"/>
            <w:r w:rsidRPr="00A9612A">
              <w:t>Natco</w:t>
            </w:r>
            <w:proofErr w:type="spellEnd"/>
            <w:r w:rsidRPr="00A9612A">
              <w:t xml:space="preserve"> and Zydus </w:t>
            </w:r>
            <w:proofErr w:type="spellStart"/>
            <w:r w:rsidRPr="00A9612A">
              <w:t>Cadila</w:t>
            </w:r>
            <w:proofErr w:type="spellEnd"/>
            <w:r>
              <w:t xml:space="preserve"> </w:t>
            </w:r>
            <w:r w:rsidRPr="004E06C3">
              <w:tab/>
            </w:r>
          </w:p>
        </w:tc>
        <w:tc>
          <w:tcPr>
            <w:tcW w:w="2500" w:type="dxa"/>
          </w:tcPr>
          <w:p w14:paraId="0F88550F" w14:textId="77777777" w:rsidR="009F2C25" w:rsidRDefault="009F2C25" w:rsidP="00B57AFC">
            <w:r w:rsidRPr="00624AC9">
              <w:t>112 countries that are home to 65.4% of people living with HCV in low- and middle-income countries.</w:t>
            </w:r>
          </w:p>
        </w:tc>
      </w:tr>
      <w:tr w:rsidR="009F2C25" w14:paraId="29B43291" w14:textId="77777777" w:rsidTr="00B57AFC">
        <w:tc>
          <w:tcPr>
            <w:tcW w:w="1838" w:type="dxa"/>
          </w:tcPr>
          <w:p w14:paraId="6A815D57" w14:textId="77777777" w:rsidR="009F2C25" w:rsidRDefault="009F2C25" w:rsidP="00B57AFC">
            <w:proofErr w:type="spellStart"/>
            <w:r w:rsidRPr="00A9612A">
              <w:t>Glecaprevir</w:t>
            </w:r>
            <w:proofErr w:type="spellEnd"/>
            <w:r w:rsidRPr="00A9612A">
              <w:t>/</w:t>
            </w:r>
            <w:proofErr w:type="spellStart"/>
            <w:r>
              <w:t>p</w:t>
            </w:r>
            <w:r w:rsidRPr="00A9612A">
              <w:t>ibrentasvir</w:t>
            </w:r>
            <w:proofErr w:type="spellEnd"/>
            <w:r w:rsidRPr="00A9612A">
              <w:t xml:space="preserve"> (G/P)</w:t>
            </w:r>
          </w:p>
        </w:tc>
        <w:tc>
          <w:tcPr>
            <w:tcW w:w="1559" w:type="dxa"/>
          </w:tcPr>
          <w:p w14:paraId="7FE6C76A" w14:textId="77777777" w:rsidR="009F2C25" w:rsidRDefault="009F2C25" w:rsidP="00B57AFC">
            <w:r w:rsidRPr="00A9612A">
              <w:t>AbbVie</w:t>
            </w:r>
          </w:p>
        </w:tc>
        <w:tc>
          <w:tcPr>
            <w:tcW w:w="3119" w:type="dxa"/>
          </w:tcPr>
          <w:p w14:paraId="537D3487" w14:textId="77777777" w:rsidR="009F2C25" w:rsidRDefault="009F2C25" w:rsidP="00B57AFC">
            <w:r w:rsidRPr="004E06C3">
              <w:t xml:space="preserve">Nonexclusive sublicences can be issued to any qualified entity in the </w:t>
            </w:r>
            <w:r>
              <w:t>listed countries</w:t>
            </w:r>
            <w:r w:rsidRPr="004E06C3">
              <w:t xml:space="preserve"> and in India</w:t>
            </w:r>
            <w:r>
              <w:t xml:space="preserve"> – currently Arene Lifesciences ltd, Mylan, Remington, USV</w:t>
            </w:r>
          </w:p>
        </w:tc>
        <w:tc>
          <w:tcPr>
            <w:tcW w:w="2500" w:type="dxa"/>
          </w:tcPr>
          <w:p w14:paraId="0555052D" w14:textId="77777777" w:rsidR="009F2C25" w:rsidRDefault="009F2C25" w:rsidP="00B57AFC">
            <w:r w:rsidRPr="00A9612A">
              <w:t>96 countries accounting for 47.5% of the HCV burden worldwide.</w:t>
            </w:r>
          </w:p>
        </w:tc>
      </w:tr>
      <w:tr w:rsidR="009F2C25" w14:paraId="7BC54BCB" w14:textId="77777777" w:rsidTr="00B57AFC">
        <w:tc>
          <w:tcPr>
            <w:tcW w:w="1838" w:type="dxa"/>
          </w:tcPr>
          <w:p w14:paraId="0104A664" w14:textId="77777777" w:rsidR="009F2C25" w:rsidRDefault="009F2C25" w:rsidP="00B57AFC">
            <w:proofErr w:type="spellStart"/>
            <w:r w:rsidRPr="00343705">
              <w:t>Ravidasvir</w:t>
            </w:r>
            <w:proofErr w:type="spellEnd"/>
            <w:r>
              <w:t xml:space="preserve"> (RAV)</w:t>
            </w:r>
          </w:p>
        </w:tc>
        <w:tc>
          <w:tcPr>
            <w:tcW w:w="1559" w:type="dxa"/>
          </w:tcPr>
          <w:p w14:paraId="2A700945" w14:textId="77777777" w:rsidR="009F2C25" w:rsidRDefault="009F2C25" w:rsidP="00B57AFC">
            <w:proofErr w:type="spellStart"/>
            <w:r w:rsidRPr="00343705">
              <w:t>Pharco</w:t>
            </w:r>
            <w:proofErr w:type="spellEnd"/>
          </w:p>
        </w:tc>
        <w:tc>
          <w:tcPr>
            <w:tcW w:w="3119" w:type="dxa"/>
          </w:tcPr>
          <w:p w14:paraId="272065B9" w14:textId="77777777" w:rsidR="009F2C25" w:rsidRDefault="009F2C25" w:rsidP="00B57AFC">
            <w:r>
              <w:t>Not specified. “Sublicensees will be selected by MPP between entities with willingness and capacity to manufacture the Licensed Compound and/or Licensed Products in a manner consistent with MPP’s Quality Policy. Sublicensees could be based anywhere in the world.”</w:t>
            </w:r>
          </w:p>
        </w:tc>
        <w:tc>
          <w:tcPr>
            <w:tcW w:w="2500" w:type="dxa"/>
          </w:tcPr>
          <w:p w14:paraId="20EB3E64" w14:textId="77777777" w:rsidR="009F2C25" w:rsidRDefault="009F2C25" w:rsidP="00B57AFC">
            <w:r w:rsidRPr="00343705">
              <w:t>85.3% of people with hepatitis C in 139 low- and middle-income</w:t>
            </w:r>
            <w:r>
              <w:t xml:space="preserve"> countries</w:t>
            </w:r>
            <w:r w:rsidRPr="00343705">
              <w:t>.</w:t>
            </w:r>
          </w:p>
        </w:tc>
      </w:tr>
    </w:tbl>
    <w:bookmarkEnd w:id="0"/>
    <w:p w14:paraId="5AF99B8D" w14:textId="77777777" w:rsidR="009F2C25" w:rsidRDefault="009F2C25" w:rsidP="009F2C25">
      <w:pPr>
        <w:spacing w:after="0" w:line="240" w:lineRule="auto"/>
        <w:jc w:val="both"/>
        <w:rPr>
          <w:rStyle w:val="Hyperlink"/>
          <w:sz w:val="18"/>
          <w:szCs w:val="18"/>
        </w:rPr>
      </w:pPr>
      <w:r w:rsidRPr="000509B4">
        <w:rPr>
          <w:sz w:val="18"/>
          <w:szCs w:val="18"/>
        </w:rPr>
        <w:t xml:space="preserve">Adapted from Medicines Patent Pool </w:t>
      </w:r>
      <w:hyperlink r:id="rId5" w:anchor="Viral-Hepatitis" w:history="1">
        <w:r w:rsidRPr="000509B4">
          <w:rPr>
            <w:rStyle w:val="Hyperlink"/>
            <w:sz w:val="18"/>
            <w:szCs w:val="18"/>
          </w:rPr>
          <w:t>https://medicinespatentpool.org/progress-achievements/licences#Viral-Hepatitis</w:t>
        </w:r>
      </w:hyperlink>
    </w:p>
    <w:p w14:paraId="34D14890" w14:textId="77777777" w:rsidR="009F2C25" w:rsidRDefault="009F2C25" w:rsidP="009F2C25">
      <w:pPr>
        <w:spacing w:line="480" w:lineRule="auto"/>
      </w:pPr>
    </w:p>
    <w:p w14:paraId="5BD99C12" w14:textId="77777777" w:rsidR="009F2C25" w:rsidRDefault="009F2C25" w:rsidP="009F2C25">
      <w:pPr>
        <w:spacing w:line="480" w:lineRule="auto"/>
      </w:pPr>
    </w:p>
    <w:p w14:paraId="46453D9F" w14:textId="77777777" w:rsidR="009F2C25" w:rsidRDefault="009F2C25" w:rsidP="009F2C25">
      <w:pPr>
        <w:spacing w:line="480" w:lineRule="auto"/>
      </w:pPr>
    </w:p>
    <w:p w14:paraId="27D774E1" w14:textId="77777777" w:rsidR="00180574" w:rsidRDefault="00180574"/>
    <w:sectPr w:rsidR="00180574" w:rsidSect="00286937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C25"/>
    <w:rsid w:val="00180574"/>
    <w:rsid w:val="0072775E"/>
    <w:rsid w:val="009F2C25"/>
    <w:rsid w:val="00A8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F534"/>
  <w15:chartTrackingRefBased/>
  <w15:docId w15:val="{E7244A53-6539-4C43-BB08-83FDC5A7F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C2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2C2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2C2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2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edicinespatentpool.org/progress-achievements/licences" TargetMode="External"/><Relationship Id="rId4" Type="http://schemas.openxmlformats.org/officeDocument/2006/relationships/hyperlink" Target="https://www.medspal.org/?countries%5B%5D=Thailand&amp;disease_area%5B%5D=Hepatitis+C+(HCV)&amp;page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1</cp:revision>
  <dcterms:created xsi:type="dcterms:W3CDTF">2024-05-28T08:01:00Z</dcterms:created>
  <dcterms:modified xsi:type="dcterms:W3CDTF">2024-05-28T08:05:00Z</dcterms:modified>
</cp:coreProperties>
</file>